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759CD" w14:textId="39D49489" w:rsidR="00A40D75" w:rsidRPr="00A40D75" w:rsidRDefault="00A40D75" w:rsidP="00A40D75"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 w:rsidRPr="00A40D75">
        <w:rPr>
          <w:rFonts w:ascii="Times New Roman" w:hAnsi="Times New Roman" w:cs="Times New Roman"/>
          <w:sz w:val="24"/>
          <w:szCs w:val="24"/>
          <w:lang w:val="en-US"/>
        </w:rPr>
        <w:t xml:space="preserve">Table S1. </w:t>
      </w:r>
      <w:r w:rsidR="006571BD" w:rsidRPr="006571BD">
        <w:rPr>
          <w:rFonts w:ascii="Times New Roman" w:hAnsi="Times New Roman" w:cs="Times New Roman"/>
          <w:sz w:val="24"/>
          <w:szCs w:val="24"/>
          <w:lang w:val="en-US"/>
        </w:rPr>
        <w:t>Schedule of questionnaires f</w:t>
      </w:r>
      <w:r w:rsidR="00A81284">
        <w:rPr>
          <w:rFonts w:ascii="Times New Roman" w:hAnsi="Times New Roman" w:cs="Times New Roman"/>
          <w:sz w:val="24"/>
          <w:szCs w:val="24"/>
          <w:lang w:val="en-US"/>
        </w:rPr>
        <w:t>illed by</w:t>
      </w:r>
      <w:r w:rsidR="006571BD" w:rsidRPr="006571BD">
        <w:rPr>
          <w:rFonts w:ascii="Times New Roman" w:hAnsi="Times New Roman" w:cs="Times New Roman"/>
          <w:sz w:val="24"/>
          <w:szCs w:val="24"/>
          <w:lang w:val="en-US"/>
        </w:rPr>
        <w:t xml:space="preserve"> parents during the </w:t>
      </w:r>
      <w:r w:rsidR="00EF4BC1">
        <w:rPr>
          <w:rFonts w:ascii="Times New Roman" w:hAnsi="Times New Roman" w:cs="Times New Roman"/>
          <w:sz w:val="24"/>
          <w:szCs w:val="24"/>
          <w:lang w:val="en-US"/>
        </w:rPr>
        <w:t>program</w:t>
      </w:r>
    </w:p>
    <w:p w14:paraId="0038852E" w14:textId="77777777" w:rsidR="00A40D75" w:rsidRPr="00A40D75" w:rsidRDefault="00A40D75">
      <w:pPr>
        <w:rPr>
          <w:lang w:val="en-US"/>
        </w:rPr>
      </w:pPr>
    </w:p>
    <w:tbl>
      <w:tblPr>
        <w:tblStyle w:val="TableGrid"/>
        <w:tblW w:w="9639" w:type="dxa"/>
        <w:tblLook w:val="04A0" w:firstRow="1" w:lastRow="0" w:firstColumn="1" w:lastColumn="0" w:noHBand="0" w:noVBand="1"/>
      </w:tblPr>
      <w:tblGrid>
        <w:gridCol w:w="851"/>
        <w:gridCol w:w="2505"/>
        <w:gridCol w:w="1813"/>
        <w:gridCol w:w="1762"/>
        <w:gridCol w:w="2708"/>
      </w:tblGrid>
      <w:tr w:rsidR="003F115F" w:rsidRPr="00A40D75" w14:paraId="7B68439B" w14:textId="77777777" w:rsidTr="00BA7FBF">
        <w:tc>
          <w:tcPr>
            <w:tcW w:w="335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CCF2E0" w14:textId="23C4EA17" w:rsidR="003F115F" w:rsidRPr="003F115F" w:rsidRDefault="003F115F" w:rsidP="00A40D75">
            <w:pPr>
              <w:pStyle w:val="PlainTex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11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naire</w:t>
            </w:r>
          </w:p>
        </w:tc>
        <w:tc>
          <w:tcPr>
            <w:tcW w:w="18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8E281C" w14:textId="77777777" w:rsidR="003F115F" w:rsidRPr="00A40D75" w:rsidRDefault="003F115F" w:rsidP="00880B55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A40D75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  <w:r w:rsidRPr="00A40D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1A57E82" w14:textId="104AFCEE" w:rsidR="003F115F" w:rsidRPr="00A40D75" w:rsidRDefault="003F115F" w:rsidP="00880B55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A40D75">
              <w:rPr>
                <w:rFonts w:ascii="Times New Roman" w:hAnsi="Times New Roman" w:cs="Times New Roman"/>
                <w:sz w:val="24"/>
                <w:szCs w:val="24"/>
              </w:rPr>
              <w:t>Posttreatment</w:t>
            </w:r>
            <w:r w:rsidRPr="00A40D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F30DE2" w14:textId="77777777" w:rsidR="003F115F" w:rsidRPr="00A40D75" w:rsidRDefault="003F115F" w:rsidP="00880B55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40D75">
              <w:rPr>
                <w:rFonts w:ascii="Times New Roman" w:hAnsi="Times New Roman" w:cs="Times New Roman"/>
                <w:sz w:val="24"/>
                <w:szCs w:val="24"/>
              </w:rPr>
              <w:t xml:space="preserve">After 6 </w:t>
            </w:r>
            <w:proofErr w:type="spellStart"/>
            <w:r w:rsidRPr="00A40D75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r w:rsidRPr="00A40D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3F115F" w:rsidRPr="00A40D75" w14:paraId="2E6BB200" w14:textId="77777777" w:rsidTr="00BA7FBF"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72B0F2" w14:textId="77777777" w:rsidR="003F115F" w:rsidRPr="00A40D75" w:rsidRDefault="003F115F" w:rsidP="00A40D7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F68D76" w14:textId="7EAE43F9" w:rsidR="003F115F" w:rsidRPr="00A40D75" w:rsidRDefault="003F115F" w:rsidP="00A40D75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A40D75">
              <w:rPr>
                <w:rFonts w:ascii="Times New Roman" w:hAnsi="Times New Roman" w:cs="Times New Roman"/>
                <w:sz w:val="24"/>
                <w:szCs w:val="24"/>
              </w:rPr>
              <w:t>SDQ</w:t>
            </w:r>
            <w:r w:rsidRPr="00A40D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81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9DE752" w14:textId="73C38FD9" w:rsidR="003F115F" w:rsidRPr="00A40D75" w:rsidRDefault="0EBEBB9E" w:rsidP="00880B55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EBEBB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EBEBB9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EBEBB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7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C00D80" w14:textId="77777777" w:rsidR="003F115F" w:rsidRPr="00A40D75" w:rsidRDefault="003F115F" w:rsidP="00880B55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D7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7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D2EA19" w14:textId="77777777" w:rsidR="003F115F" w:rsidRPr="00A40D75" w:rsidRDefault="003F115F" w:rsidP="00880B55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D7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F115F" w:rsidRPr="00A40D75" w14:paraId="1E769A91" w14:textId="77777777" w:rsidTr="490AFF4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7F3A85" w14:textId="77777777" w:rsidR="003F115F" w:rsidRPr="00A40D75" w:rsidRDefault="003F115F" w:rsidP="00A40D7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74987992" w14:textId="04F1ACCF" w:rsidR="003F115F" w:rsidRPr="00A40D75" w:rsidRDefault="003F115F" w:rsidP="00A40D75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A40D75">
              <w:rPr>
                <w:rFonts w:ascii="Times New Roman" w:hAnsi="Times New Roman" w:cs="Times New Roman"/>
                <w:sz w:val="24"/>
                <w:szCs w:val="24"/>
              </w:rPr>
              <w:t>ARI</w:t>
            </w:r>
            <w:r w:rsidRPr="00A40D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87CD27F" w14:textId="77777777" w:rsidR="003F115F" w:rsidRPr="00A40D75" w:rsidRDefault="003F115F" w:rsidP="00880B55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D7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07A420BE" w14:textId="77777777" w:rsidR="003F115F" w:rsidRPr="00A40D75" w:rsidRDefault="003F115F" w:rsidP="00880B55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D7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</w:tcPr>
          <w:p w14:paraId="3E88BAE4" w14:textId="77777777" w:rsidR="003F115F" w:rsidRPr="00A40D75" w:rsidRDefault="003F115F" w:rsidP="00880B55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D7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F115F" w:rsidRPr="00A40D75" w14:paraId="2FCA9C86" w14:textId="77777777" w:rsidTr="490AFF4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8189B9" w14:textId="77777777" w:rsidR="003F115F" w:rsidRPr="00A40D75" w:rsidRDefault="003F115F" w:rsidP="00A40D7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47146911" w14:textId="1FA7DACC" w:rsidR="003F115F" w:rsidRPr="00A40D75" w:rsidRDefault="003F115F" w:rsidP="00A40D75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40D75">
              <w:rPr>
                <w:rFonts w:ascii="Times New Roman" w:hAnsi="Times New Roman" w:cs="Times New Roman"/>
                <w:sz w:val="24"/>
                <w:szCs w:val="24"/>
              </w:rPr>
              <w:t>CBCL/1.5-5</w:t>
            </w:r>
            <w:r w:rsidRPr="00A40D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50F9A72" w14:textId="77777777" w:rsidR="003F115F" w:rsidRPr="00A40D75" w:rsidRDefault="003F115F" w:rsidP="00880B55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D7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72A50F7B" w14:textId="77777777" w:rsidR="003F115F" w:rsidRPr="00A40D75" w:rsidRDefault="003F115F" w:rsidP="00880B55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40D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40D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</w:tcPr>
          <w:p w14:paraId="414FDC7E" w14:textId="77777777" w:rsidR="003F115F" w:rsidRPr="00A40D75" w:rsidRDefault="003F115F" w:rsidP="00880B55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D7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F115F" w:rsidRPr="00A40D75" w14:paraId="5DA7BF33" w14:textId="77777777" w:rsidTr="490AFF4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EFE175" w14:textId="77777777" w:rsidR="003F115F" w:rsidRPr="00A40D75" w:rsidRDefault="003F115F" w:rsidP="00A40D7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0AE396DA" w14:textId="4DE79299" w:rsidR="003F115F" w:rsidRPr="00A40D75" w:rsidRDefault="003F115F" w:rsidP="00A40D75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A40D75">
              <w:rPr>
                <w:rFonts w:ascii="Times New Roman" w:hAnsi="Times New Roman" w:cs="Times New Roman"/>
                <w:sz w:val="24"/>
                <w:szCs w:val="24"/>
              </w:rPr>
              <w:t>ICU</w:t>
            </w:r>
            <w:r w:rsidRPr="00A40D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81ED853" w14:textId="77777777" w:rsidR="003F115F" w:rsidRPr="00A40D75" w:rsidRDefault="003F115F" w:rsidP="00880B55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D7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325DCBA9" w14:textId="77777777" w:rsidR="003F115F" w:rsidRPr="00A40D75" w:rsidRDefault="003F115F" w:rsidP="00880B55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D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</w:tcPr>
          <w:p w14:paraId="535ACE43" w14:textId="77777777" w:rsidR="003F115F" w:rsidRPr="00A40D75" w:rsidRDefault="003F115F" w:rsidP="00880B55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D7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F115F" w:rsidRPr="00A40D75" w14:paraId="6A649C52" w14:textId="77777777" w:rsidTr="490AFF4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54C4D5" w14:textId="77777777" w:rsidR="003F115F" w:rsidRPr="00A40D75" w:rsidRDefault="003F115F" w:rsidP="00A40D7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075EDFB9" w14:textId="0747BE1B" w:rsidR="003F115F" w:rsidRPr="00A40D75" w:rsidRDefault="003F115F" w:rsidP="00A40D7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40D75">
              <w:rPr>
                <w:rFonts w:ascii="Times New Roman" w:hAnsi="Times New Roman" w:cs="Times New Roman"/>
                <w:sz w:val="24"/>
                <w:szCs w:val="24"/>
              </w:rPr>
              <w:t>Everyday situations (child behavior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DB967AA" w14:textId="77777777" w:rsidR="003F115F" w:rsidRPr="00A40D75" w:rsidRDefault="003F115F" w:rsidP="00880B55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D7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2CCACC16" w14:textId="77777777" w:rsidR="003F115F" w:rsidRPr="00A40D75" w:rsidRDefault="003F115F" w:rsidP="00880B55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D7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</w:tcPr>
          <w:p w14:paraId="7B042DF9" w14:textId="77777777" w:rsidR="003F115F" w:rsidRPr="00A40D75" w:rsidRDefault="003F115F" w:rsidP="00880B55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D7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F115F" w:rsidRPr="00A40D75" w14:paraId="328974A3" w14:textId="77777777" w:rsidTr="490AFF4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C4B215" w14:textId="77777777" w:rsidR="003F115F" w:rsidRPr="00A40D75" w:rsidRDefault="003F115F" w:rsidP="00A40D7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30CDE12A" w14:textId="03573CD0" w:rsidR="003F115F" w:rsidRPr="00A40D75" w:rsidRDefault="003F115F" w:rsidP="00A40D75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40D75">
              <w:rPr>
                <w:rFonts w:ascii="Times New Roman" w:hAnsi="Times New Roman" w:cs="Times New Roman"/>
                <w:sz w:val="24"/>
                <w:szCs w:val="24"/>
              </w:rPr>
              <w:t>Parenting scal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543C6E5" w14:textId="77777777" w:rsidR="003F115F" w:rsidRPr="00A40D75" w:rsidRDefault="003F115F" w:rsidP="00880B55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D7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743239B2" w14:textId="77777777" w:rsidR="003F115F" w:rsidRPr="00A40D75" w:rsidRDefault="003F115F" w:rsidP="00880B55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D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</w:tcPr>
          <w:p w14:paraId="45DC6131" w14:textId="77777777" w:rsidR="003F115F" w:rsidRPr="00A40D75" w:rsidRDefault="003F115F" w:rsidP="00880B55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D7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F115F" w:rsidRPr="00A40D75" w14:paraId="0B44BB5A" w14:textId="77777777" w:rsidTr="490AFF4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040C8D" w14:textId="77777777" w:rsidR="003F115F" w:rsidRPr="00A40D75" w:rsidRDefault="003F115F" w:rsidP="00A40D7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5E4C50E7" w14:textId="7AE7D5DA" w:rsidR="003F115F" w:rsidRPr="00A40D75" w:rsidRDefault="003F115F" w:rsidP="00A40D75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40D75">
              <w:rPr>
                <w:rFonts w:ascii="Times New Roman" w:hAnsi="Times New Roman" w:cs="Times New Roman"/>
                <w:sz w:val="24"/>
                <w:szCs w:val="24"/>
              </w:rPr>
              <w:t>DASS-21</w:t>
            </w:r>
            <w:r w:rsidRPr="00A40D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0C896E5" w14:textId="77777777" w:rsidR="003F115F" w:rsidRPr="00A40D75" w:rsidRDefault="003F115F" w:rsidP="00880B55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D7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1A519507" w14:textId="77777777" w:rsidR="003F115F" w:rsidRPr="00A40D75" w:rsidRDefault="003F115F" w:rsidP="00880B55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D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</w:tcPr>
          <w:p w14:paraId="46CEEC1C" w14:textId="77777777" w:rsidR="003F115F" w:rsidRPr="00A40D75" w:rsidRDefault="003F115F" w:rsidP="00880B55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D7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F115F" w:rsidRPr="00A40D75" w14:paraId="38760877" w14:textId="77777777" w:rsidTr="490AFF41"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ED76EA" w14:textId="77777777" w:rsidR="003F115F" w:rsidRPr="00A40D75" w:rsidRDefault="003F115F" w:rsidP="00A40D75">
            <w:pPr>
              <w:pStyle w:val="PlainTex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D4229E" w14:textId="4BE233E3" w:rsidR="003F115F" w:rsidRPr="00A40D75" w:rsidRDefault="003F115F" w:rsidP="00A40D7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A40D75">
              <w:rPr>
                <w:rFonts w:ascii="Times New Roman" w:hAnsi="Times New Roman" w:cs="Times New Roman"/>
                <w:bCs/>
                <w:sz w:val="24"/>
                <w:szCs w:val="24"/>
              </w:rPr>
              <w:t>Satisfaction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40E6B4" w14:textId="77777777" w:rsidR="003F115F" w:rsidRPr="00A40D75" w:rsidRDefault="003F115F" w:rsidP="00880B55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D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DF8965" w14:textId="77777777" w:rsidR="003F115F" w:rsidRPr="00A40D75" w:rsidRDefault="003F115F" w:rsidP="00880B55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D7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A6A0DC" w14:textId="77777777" w:rsidR="003F115F" w:rsidRPr="00A40D75" w:rsidRDefault="003F115F" w:rsidP="00880B55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0D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20C7778F" w14:textId="7C71614A" w:rsidR="008875C9" w:rsidRPr="00842073" w:rsidRDefault="00A40D75" w:rsidP="00A40D75">
      <w:pPr>
        <w:rPr>
          <w:color w:val="000000"/>
          <w:sz w:val="22"/>
          <w:szCs w:val="22"/>
          <w:lang w:val="en-US"/>
        </w:rPr>
      </w:pPr>
      <w:proofErr w:type="spellStart"/>
      <w:r w:rsidRPr="00842073">
        <w:rPr>
          <w:sz w:val="22"/>
          <w:szCs w:val="22"/>
          <w:vertAlign w:val="superscript"/>
          <w:lang w:val="en-US"/>
        </w:rPr>
        <w:t>a</w:t>
      </w:r>
      <w:r w:rsidRPr="00842073">
        <w:rPr>
          <w:color w:val="000000"/>
          <w:sz w:val="22"/>
          <w:szCs w:val="22"/>
          <w:lang w:val="en-US"/>
        </w:rPr>
        <w:t>Measurement</w:t>
      </w:r>
      <w:proofErr w:type="spellEnd"/>
      <w:r w:rsidRPr="00842073">
        <w:rPr>
          <w:color w:val="000000"/>
          <w:sz w:val="22"/>
          <w:szCs w:val="22"/>
          <w:lang w:val="en-US"/>
        </w:rPr>
        <w:t xml:space="preserve"> before the program started</w:t>
      </w:r>
      <w:r w:rsidR="008875C9" w:rsidRPr="00842073">
        <w:rPr>
          <w:color w:val="000000"/>
          <w:sz w:val="22"/>
          <w:szCs w:val="22"/>
          <w:lang w:val="en-US"/>
        </w:rPr>
        <w:br/>
      </w:r>
      <w:proofErr w:type="spellStart"/>
      <w:r w:rsidRPr="00842073">
        <w:rPr>
          <w:sz w:val="22"/>
          <w:szCs w:val="22"/>
          <w:vertAlign w:val="superscript"/>
          <w:lang w:val="en-US"/>
        </w:rPr>
        <w:t>b</w:t>
      </w:r>
      <w:r w:rsidRPr="00842073">
        <w:rPr>
          <w:color w:val="000000"/>
          <w:sz w:val="22"/>
          <w:szCs w:val="22"/>
          <w:lang w:val="en-US"/>
        </w:rPr>
        <w:t>Measurement</w:t>
      </w:r>
      <w:proofErr w:type="spellEnd"/>
      <w:r w:rsidRPr="00842073">
        <w:rPr>
          <w:color w:val="000000"/>
          <w:sz w:val="22"/>
          <w:szCs w:val="22"/>
          <w:lang w:val="en-US"/>
        </w:rPr>
        <w:t xml:space="preserve"> after the program ended</w:t>
      </w:r>
      <w:r w:rsidR="008875C9" w:rsidRPr="00842073">
        <w:rPr>
          <w:sz w:val="22"/>
          <w:szCs w:val="22"/>
          <w:lang w:val="en-US"/>
        </w:rPr>
        <w:br/>
      </w:r>
      <w:proofErr w:type="spellStart"/>
      <w:r w:rsidRPr="00842073">
        <w:rPr>
          <w:sz w:val="22"/>
          <w:szCs w:val="22"/>
          <w:vertAlign w:val="superscript"/>
          <w:lang w:val="en-US"/>
        </w:rPr>
        <w:t>c</w:t>
      </w:r>
      <w:r w:rsidRPr="00842073">
        <w:rPr>
          <w:color w:val="000000"/>
          <w:sz w:val="22"/>
          <w:szCs w:val="22"/>
          <w:lang w:val="en-US"/>
        </w:rPr>
        <w:t>Measurements</w:t>
      </w:r>
      <w:proofErr w:type="spellEnd"/>
      <w:r w:rsidRPr="00842073">
        <w:rPr>
          <w:color w:val="000000"/>
          <w:sz w:val="22"/>
          <w:szCs w:val="22"/>
          <w:lang w:val="en-US"/>
        </w:rPr>
        <w:t xml:space="preserve"> 6 months after starting the program</w:t>
      </w:r>
      <w:r w:rsidR="008875C9" w:rsidRPr="00842073">
        <w:rPr>
          <w:color w:val="000000"/>
          <w:sz w:val="22"/>
          <w:szCs w:val="22"/>
          <w:lang w:val="en-US"/>
        </w:rPr>
        <w:br/>
      </w:r>
      <w:proofErr w:type="spellStart"/>
      <w:r w:rsidRPr="00842073">
        <w:rPr>
          <w:color w:val="000000"/>
          <w:sz w:val="22"/>
          <w:szCs w:val="22"/>
          <w:vertAlign w:val="superscript"/>
          <w:lang w:val="en-US"/>
        </w:rPr>
        <w:t>d</w:t>
      </w:r>
      <w:r w:rsidRPr="00842073">
        <w:rPr>
          <w:color w:val="000000"/>
          <w:sz w:val="22"/>
          <w:szCs w:val="22"/>
          <w:lang w:val="en-US"/>
        </w:rPr>
        <w:t>Conducted</w:t>
      </w:r>
      <w:proofErr w:type="spellEnd"/>
    </w:p>
    <w:p w14:paraId="67230CC7" w14:textId="18361B74" w:rsidR="00A40D75" w:rsidRPr="00842073" w:rsidRDefault="00A40D75" w:rsidP="00A40D75">
      <w:pPr>
        <w:rPr>
          <w:color w:val="000000"/>
          <w:sz w:val="22"/>
          <w:szCs w:val="22"/>
          <w:lang w:val="en-US"/>
        </w:rPr>
      </w:pPr>
      <w:proofErr w:type="spellStart"/>
      <w:r w:rsidRPr="00842073">
        <w:rPr>
          <w:color w:val="000000"/>
          <w:sz w:val="22"/>
          <w:szCs w:val="22"/>
          <w:vertAlign w:val="superscript"/>
          <w:lang w:val="en-US"/>
        </w:rPr>
        <w:t>e</w:t>
      </w:r>
      <w:r w:rsidRPr="00842073">
        <w:rPr>
          <w:color w:val="000000"/>
          <w:sz w:val="22"/>
          <w:szCs w:val="22"/>
          <w:lang w:val="en-US"/>
        </w:rPr>
        <w:t>Not</w:t>
      </w:r>
      <w:proofErr w:type="spellEnd"/>
      <w:r w:rsidRPr="00842073">
        <w:rPr>
          <w:color w:val="000000"/>
          <w:sz w:val="22"/>
          <w:szCs w:val="22"/>
          <w:lang w:val="en-US"/>
        </w:rPr>
        <w:t xml:space="preserve"> applicable </w:t>
      </w:r>
      <w:r w:rsidR="008875C9" w:rsidRPr="00842073">
        <w:rPr>
          <w:color w:val="000000"/>
          <w:sz w:val="22"/>
          <w:szCs w:val="22"/>
          <w:lang w:val="en-US"/>
        </w:rPr>
        <w:br/>
      </w:r>
      <w:proofErr w:type="spellStart"/>
      <w:r w:rsidRPr="00842073">
        <w:rPr>
          <w:color w:val="000000"/>
          <w:sz w:val="22"/>
          <w:szCs w:val="22"/>
          <w:vertAlign w:val="superscript"/>
          <w:lang w:val="en-US"/>
        </w:rPr>
        <w:t>f</w:t>
      </w:r>
      <w:r w:rsidRPr="00842073">
        <w:rPr>
          <w:sz w:val="22"/>
          <w:szCs w:val="22"/>
          <w:lang w:val="en-US"/>
        </w:rPr>
        <w:t>SDQ</w:t>
      </w:r>
      <w:proofErr w:type="spellEnd"/>
      <w:r w:rsidRPr="00842073">
        <w:rPr>
          <w:sz w:val="22"/>
          <w:szCs w:val="22"/>
          <w:lang w:val="en-US"/>
        </w:rPr>
        <w:t xml:space="preserve"> = Strengths and Difficulties Questionnaire</w:t>
      </w:r>
      <w:r w:rsidR="008875C9" w:rsidRPr="00842073">
        <w:rPr>
          <w:sz w:val="22"/>
          <w:szCs w:val="22"/>
          <w:lang w:val="en-US"/>
        </w:rPr>
        <w:br/>
      </w:r>
      <w:proofErr w:type="spellStart"/>
      <w:r w:rsidRPr="00842073">
        <w:rPr>
          <w:sz w:val="22"/>
          <w:szCs w:val="22"/>
          <w:vertAlign w:val="superscript"/>
          <w:lang w:val="en-US"/>
        </w:rPr>
        <w:t>g</w:t>
      </w:r>
      <w:r w:rsidRPr="00842073">
        <w:rPr>
          <w:sz w:val="22"/>
          <w:szCs w:val="22"/>
          <w:lang w:val="en-US"/>
        </w:rPr>
        <w:t>ARI</w:t>
      </w:r>
      <w:proofErr w:type="spellEnd"/>
      <w:r w:rsidRPr="00842073">
        <w:rPr>
          <w:sz w:val="22"/>
          <w:szCs w:val="22"/>
          <w:lang w:val="en-US"/>
        </w:rPr>
        <w:t>= questionnaire for irritability</w:t>
      </w:r>
      <w:r w:rsidR="008875C9" w:rsidRPr="00842073">
        <w:rPr>
          <w:sz w:val="22"/>
          <w:szCs w:val="22"/>
          <w:lang w:val="en-US"/>
        </w:rPr>
        <w:br/>
      </w:r>
      <w:proofErr w:type="spellStart"/>
      <w:r w:rsidRPr="00842073">
        <w:rPr>
          <w:sz w:val="22"/>
          <w:szCs w:val="22"/>
          <w:vertAlign w:val="superscript"/>
          <w:lang w:val="en-US"/>
        </w:rPr>
        <w:t>h</w:t>
      </w:r>
      <w:r w:rsidRPr="00842073">
        <w:rPr>
          <w:sz w:val="22"/>
          <w:szCs w:val="22"/>
          <w:lang w:val="en-US"/>
        </w:rPr>
        <w:t>CBCL</w:t>
      </w:r>
      <w:proofErr w:type="spellEnd"/>
      <w:r w:rsidRPr="00842073">
        <w:rPr>
          <w:sz w:val="22"/>
          <w:szCs w:val="22"/>
          <w:lang w:val="en-US"/>
        </w:rPr>
        <w:t>/1.5-5= Child behavior checklist for preschool children</w:t>
      </w:r>
      <w:r w:rsidR="008875C9" w:rsidRPr="00842073">
        <w:rPr>
          <w:sz w:val="22"/>
          <w:szCs w:val="22"/>
          <w:lang w:val="en-US"/>
        </w:rPr>
        <w:br/>
      </w:r>
      <w:proofErr w:type="spellStart"/>
      <w:r w:rsidR="00382F91" w:rsidRPr="00842073">
        <w:rPr>
          <w:sz w:val="22"/>
          <w:szCs w:val="22"/>
          <w:vertAlign w:val="superscript"/>
          <w:lang w:val="en-US"/>
        </w:rPr>
        <w:t>i</w:t>
      </w:r>
      <w:r w:rsidRPr="00842073">
        <w:rPr>
          <w:sz w:val="22"/>
          <w:szCs w:val="22"/>
          <w:lang w:val="en-US"/>
        </w:rPr>
        <w:t>ICU</w:t>
      </w:r>
      <w:proofErr w:type="spellEnd"/>
      <w:r w:rsidRPr="00842073">
        <w:rPr>
          <w:sz w:val="22"/>
          <w:szCs w:val="22"/>
          <w:lang w:val="en-US"/>
        </w:rPr>
        <w:t>= Inventory of Callous-Unemotional Traits</w:t>
      </w:r>
      <w:r w:rsidR="008875C9" w:rsidRPr="00842073">
        <w:rPr>
          <w:sz w:val="22"/>
          <w:szCs w:val="22"/>
          <w:lang w:val="en-US"/>
        </w:rPr>
        <w:br/>
      </w:r>
      <w:r w:rsidRPr="00842073">
        <w:rPr>
          <w:sz w:val="22"/>
          <w:szCs w:val="22"/>
          <w:vertAlign w:val="superscript"/>
          <w:lang w:val="en-US"/>
        </w:rPr>
        <w:t>j</w:t>
      </w:r>
      <w:r w:rsidRPr="00842073">
        <w:rPr>
          <w:sz w:val="22"/>
          <w:szCs w:val="22"/>
          <w:lang w:val="en-US"/>
        </w:rPr>
        <w:t>DASS-21= 21-item Depression, Anxiety, and Stress Scale.</w:t>
      </w:r>
    </w:p>
    <w:sectPr w:rsidR="00A40D75" w:rsidRPr="0084207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8D1F90" w14:textId="77777777" w:rsidR="00E11293" w:rsidRDefault="00E11293" w:rsidP="00A40D75">
      <w:r>
        <w:separator/>
      </w:r>
    </w:p>
  </w:endnote>
  <w:endnote w:type="continuationSeparator" w:id="0">
    <w:p w14:paraId="6861D6D7" w14:textId="77777777" w:rsidR="00E11293" w:rsidRDefault="00E11293" w:rsidP="00A40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E83577" w14:textId="77777777" w:rsidR="00E11293" w:rsidRDefault="00E11293" w:rsidP="00A40D75">
      <w:r>
        <w:separator/>
      </w:r>
    </w:p>
  </w:footnote>
  <w:footnote w:type="continuationSeparator" w:id="0">
    <w:p w14:paraId="160F4652" w14:textId="77777777" w:rsidR="00E11293" w:rsidRDefault="00E11293" w:rsidP="00A40D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D75"/>
    <w:rsid w:val="00101F19"/>
    <w:rsid w:val="002F37AC"/>
    <w:rsid w:val="002F4DD4"/>
    <w:rsid w:val="003602A8"/>
    <w:rsid w:val="00382F91"/>
    <w:rsid w:val="003F115F"/>
    <w:rsid w:val="00526333"/>
    <w:rsid w:val="006571BD"/>
    <w:rsid w:val="00842073"/>
    <w:rsid w:val="00880B55"/>
    <w:rsid w:val="008875C9"/>
    <w:rsid w:val="00A40D75"/>
    <w:rsid w:val="00A81284"/>
    <w:rsid w:val="00AA33D7"/>
    <w:rsid w:val="00BA7FBF"/>
    <w:rsid w:val="00BB13FD"/>
    <w:rsid w:val="00E11293"/>
    <w:rsid w:val="00E91735"/>
    <w:rsid w:val="00EE4E51"/>
    <w:rsid w:val="00EF4BC1"/>
    <w:rsid w:val="00F15240"/>
    <w:rsid w:val="0EBEBB9E"/>
    <w:rsid w:val="490AF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723637"/>
  <w15:chartTrackingRefBased/>
  <w15:docId w15:val="{26D2505E-80DD-43DF-94E7-E2FBA3CEF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D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0D7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A40D75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40D75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A40D75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0D75"/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Footer">
    <w:name w:val="footer"/>
    <w:basedOn w:val="Normal"/>
    <w:link w:val="FooterChar"/>
    <w:uiPriority w:val="99"/>
    <w:unhideWhenUsed/>
    <w:rsid w:val="00A40D7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0D75"/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EE4E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4E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4E51"/>
    <w:rPr>
      <w:rFonts w:ascii="Times New Roman" w:eastAsia="Times New Roman" w:hAnsi="Times New Roman" w:cs="Times New Roman"/>
      <w:sz w:val="20"/>
      <w:szCs w:val="20"/>
      <w:lang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4E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4E51"/>
    <w:rPr>
      <w:rFonts w:ascii="Times New Roman" w:eastAsia="Times New Roman" w:hAnsi="Times New Roman" w:cs="Times New Roman"/>
      <w:b/>
      <w:bCs/>
      <w:sz w:val="20"/>
      <w:szCs w:val="20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7</Words>
  <Characters>627</Characters>
  <Application>Microsoft Office Word</Application>
  <DocSecurity>0</DocSecurity>
  <Lines>5</Lines>
  <Paragraphs>1</Paragraphs>
  <ScaleCrop>false</ScaleCrop>
  <Company>University of Turku</Company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ti Marjamäki</dc:creator>
  <cp:keywords/>
  <dc:description/>
  <cp:lastModifiedBy>Saana Sourander</cp:lastModifiedBy>
  <cp:revision>19</cp:revision>
  <dcterms:created xsi:type="dcterms:W3CDTF">2022-06-28T10:26:00Z</dcterms:created>
  <dcterms:modified xsi:type="dcterms:W3CDTF">2022-10-24T09:53:00Z</dcterms:modified>
</cp:coreProperties>
</file>